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5EA4AC3B" w:rsidR="00ED5E0B" w:rsidRPr="00484CA7" w:rsidRDefault="007A23C7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7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560060">
        <w:rPr>
          <w:rFonts w:ascii="Times New Roman" w:hAnsi="Times New Roman" w:cs="Times New Roman"/>
          <w:lang w:val="en-US"/>
        </w:rPr>
        <w:t>vegetable</w:t>
      </w:r>
      <w:r w:rsidR="00ED5E0B" w:rsidRPr="00D6677C">
        <w:rPr>
          <w:rFonts w:ascii="Times New Roman" w:hAnsi="Times New Roman" w:cs="Times New Roman"/>
          <w:lang w:val="en-US"/>
        </w:rPr>
        <w:t xml:space="preserve">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08247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082473">
        <w:rPr>
          <w:rFonts w:ascii="Times New Roman" w:hAnsi="Times New Roman" w:cs="Times New Roman"/>
          <w:lang w:val="en-US"/>
        </w:rPr>
        <w:t>NA, not applicable</w:t>
      </w:r>
      <w:r w:rsidR="007C5ECE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W w:w="124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1316"/>
        <w:gridCol w:w="1316"/>
        <w:gridCol w:w="2102"/>
        <w:gridCol w:w="1316"/>
        <w:gridCol w:w="1316"/>
        <w:gridCol w:w="2174"/>
      </w:tblGrid>
      <w:tr w:rsidR="00560060" w:rsidRPr="00560060" w14:paraId="6E59AA68" w14:textId="77777777" w:rsidTr="00753CD8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9A53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F8E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66A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374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D5E7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3D0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4AF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6E505D" w:rsidRPr="00560060" w14:paraId="266BE70A" w14:textId="77777777" w:rsidTr="00753CD8">
        <w:trPr>
          <w:trHeight w:val="47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B5A03" w14:textId="77777777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8CCE0" w14:textId="2D8F1B32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89887" w14:textId="03FDAEE1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0283E" w14:textId="77777777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4AB03" w14:textId="04FF0AF2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18B3F" w14:textId="6CEE45F9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7E514" w14:textId="77777777" w:rsidR="006E505D" w:rsidRPr="00560060" w:rsidRDefault="006E505D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</w:tr>
      <w:tr w:rsidR="00560060" w:rsidRPr="00560060" w14:paraId="7F12CE04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C02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63E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73C" w14:textId="44B82DDD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46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3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30D" w14:textId="7A8D727A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0.11 (-0.29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3CA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AC98" w14:textId="2739F2ED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42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369B" w14:textId="4F86037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0.08 (-0.24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.07)</w:t>
            </w:r>
          </w:p>
        </w:tc>
      </w:tr>
      <w:tr w:rsidR="00560060" w:rsidRPr="00560060" w14:paraId="55753831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D72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BMI &gt;30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9FB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B88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914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2AF4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A1B1" w14:textId="752933E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EFB" w14:textId="4B522662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23 (0.97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5)</w:t>
            </w:r>
          </w:p>
        </w:tc>
      </w:tr>
      <w:tr w:rsidR="00560060" w:rsidRPr="00560060" w14:paraId="3201B98D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4CF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BMI &gt;25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6FB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459" w14:textId="68C450BF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3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7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A05" w14:textId="30AB9D13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27 (1.05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4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391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C2E4" w14:textId="48BA1664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047" w14:textId="4E3B78DD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.25 (1.89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.62)</w:t>
            </w:r>
          </w:p>
        </w:tc>
      </w:tr>
      <w:tr w:rsidR="00560060" w:rsidRPr="00560060" w14:paraId="5D4C0945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430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Current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C060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96C" w14:textId="4E5AAAF1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22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22</w:t>
            </w:r>
            <w:bookmarkStart w:id="0" w:name="_GoBack"/>
            <w:bookmarkEnd w:id="0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710" w14:textId="2928D572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6.66 (-11.42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1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10F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93D3" w14:textId="25F9C795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6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7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C20C" w14:textId="46594F73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1.77 (-2.8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0.75)</w:t>
            </w:r>
          </w:p>
        </w:tc>
      </w:tr>
      <w:tr w:rsidR="00560060" w:rsidRPr="00560060" w14:paraId="230AECF9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DC6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95F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68D" w14:textId="075CCD8D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98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E92" w14:textId="0B066B8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83 (-0.4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.0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FE96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1BE" w14:textId="7A6A5D04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00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C9A" w14:textId="141531C0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07 (-1.1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24)</w:t>
            </w:r>
          </w:p>
        </w:tc>
      </w:tr>
      <w:tr w:rsidR="00560060" w:rsidRPr="00560060" w14:paraId="33537A38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BCE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564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201" w14:textId="0E46403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5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FE71" w14:textId="19C4B28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4.08 (-6.65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1.5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F2DE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2DE" w14:textId="5D7F6401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07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EC9" w14:textId="455787E5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0.85 (-3.59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89)</w:t>
            </w:r>
          </w:p>
        </w:tc>
      </w:tr>
      <w:tr w:rsidR="00560060" w:rsidRPr="00560060" w14:paraId="06FAC38A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ED6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N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F14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2BF" w14:textId="381A34FB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5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3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0DE" w14:textId="447DE803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65 (1.43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.8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96D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046" w14:textId="7B2C5672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07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9ED" w14:textId="3890613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.75 (-1.81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31)</w:t>
            </w:r>
          </w:p>
        </w:tc>
      </w:tr>
      <w:tr w:rsidR="00560060" w:rsidRPr="00560060" w14:paraId="7E910BBE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1D3" w14:textId="134F7821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High </w:t>
            </w:r>
            <w:r w:rsidR="00C47E1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C47E1A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A71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BE8" w14:textId="606F4119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77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F96" w14:textId="1885E058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.31 (-1.42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8.0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472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2EA" w14:textId="6EFD5CA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86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27B" w14:textId="0377B54C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.99 (1.72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0.26)</w:t>
            </w:r>
          </w:p>
        </w:tc>
      </w:tr>
      <w:tr w:rsidR="00560060" w:rsidRPr="00560060" w14:paraId="3EE12878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67AB" w14:textId="6C3C4D50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Low </w:t>
            </w:r>
            <w:r w:rsidR="00C47E1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C47E1A"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779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A52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BB3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FE9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C71E" w14:textId="08D9766D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9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997" w14:textId="2906EA9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3.5 (-4.58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2.42)</w:t>
            </w:r>
          </w:p>
        </w:tc>
      </w:tr>
      <w:tr w:rsidR="00560060" w:rsidRPr="00560060" w14:paraId="47176CC8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96D" w14:textId="1AFEAB0F" w:rsidR="00560060" w:rsidRPr="00560060" w:rsidRDefault="00C47E1A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Vocational</w:t>
            </w:r>
            <w:r w:rsidR="00560060"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/high school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F86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B38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0C8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F8A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488" w14:textId="19A0E6C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8F41" w14:textId="4713E32E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.85 (1.47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.22)</w:t>
            </w:r>
          </w:p>
        </w:tc>
      </w:tr>
      <w:tr w:rsidR="00560060" w:rsidRPr="00560060" w14:paraId="192DAEDC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907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042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7DF" w14:textId="2721339A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0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91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9B7" w14:textId="3C9BD28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32 (-3.01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9.6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1B1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6B1" w14:textId="4CC2161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15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4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3A6" w14:textId="2F1F43AB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.79 (0.53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7.06)</w:t>
            </w:r>
          </w:p>
        </w:tc>
      </w:tr>
      <w:tr w:rsidR="00560060" w:rsidRPr="00560060" w14:paraId="335F5D96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29A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5A9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236" w14:textId="3FC5546A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0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680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5D5" w14:textId="3ED9826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2.64 (-6.34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.06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2DF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702" w14:textId="4CD65A3B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67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981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D8D" w14:textId="11B25B23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-0.4 (-1.15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.35)</w:t>
            </w:r>
          </w:p>
        </w:tc>
      </w:tr>
      <w:tr w:rsidR="00560060" w:rsidRPr="00560060" w14:paraId="4C193A0B" w14:textId="77777777" w:rsidTr="00753CD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0248" w14:textId="77777777" w:rsidR="00560060" w:rsidRPr="00560060" w:rsidRDefault="00560060" w:rsidP="00560060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Red mea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663D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0328" w14:textId="10444C90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37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FCEF" w14:textId="11DA452F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.48 (-3.9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8.8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29C7" w14:textId="77777777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7FAD" w14:textId="56505629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194</w:t>
            </w:r>
            <w:r w:rsidR="00A46A97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58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D528" w14:textId="0354C298" w:rsidR="00560060" w:rsidRPr="00560060" w:rsidRDefault="00560060" w:rsidP="00560060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0.51 (-1.32</w:t>
            </w:r>
            <w:r w:rsidR="007C5E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560060">
              <w:rPr>
                <w:rFonts w:ascii="Times" w:eastAsia="Times New Roman" w:hAnsi="Times" w:cs="Times New Roman"/>
                <w:color w:val="000000"/>
                <w:lang w:val="en-US"/>
              </w:rPr>
              <w:t>2.35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82473"/>
    <w:rsid w:val="00137A8C"/>
    <w:rsid w:val="00192355"/>
    <w:rsid w:val="00314BCE"/>
    <w:rsid w:val="00367F65"/>
    <w:rsid w:val="003771CC"/>
    <w:rsid w:val="003B3A95"/>
    <w:rsid w:val="00427793"/>
    <w:rsid w:val="00560060"/>
    <w:rsid w:val="005745A1"/>
    <w:rsid w:val="00604895"/>
    <w:rsid w:val="006E505D"/>
    <w:rsid w:val="006F1499"/>
    <w:rsid w:val="00753CD8"/>
    <w:rsid w:val="007A23C7"/>
    <w:rsid w:val="007C5ECE"/>
    <w:rsid w:val="00922AC2"/>
    <w:rsid w:val="00A46A97"/>
    <w:rsid w:val="00C4635C"/>
    <w:rsid w:val="00C47E1A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4</Characters>
  <Application>Microsoft Macintosh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8:51:00Z</dcterms:created>
  <dcterms:modified xsi:type="dcterms:W3CDTF">2017-08-06T15:14:00Z</dcterms:modified>
</cp:coreProperties>
</file>